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3E2A7" w14:textId="77777777" w:rsidR="00BF2E17" w:rsidRPr="001975AD" w:rsidRDefault="00BF2E17" w:rsidP="00BF2E17">
      <w:pPr>
        <w:spacing w:line="480" w:lineRule="auto"/>
        <w:rPr>
          <w:i/>
          <w:iCs/>
        </w:rPr>
      </w:pPr>
      <w:r w:rsidRPr="001975AD">
        <w:rPr>
          <w:i/>
          <w:iCs/>
        </w:rPr>
        <w:t>Supplementary Material 2. Baseline and follow-up questionnaires.</w:t>
      </w:r>
    </w:p>
    <w:p w14:paraId="7BEAEE37" w14:textId="77777777" w:rsidR="00BF2E17" w:rsidRPr="001975AD" w:rsidRDefault="00BF2E17" w:rsidP="00BF2E17">
      <w:pPr>
        <w:widowControl w:val="0"/>
        <w:tabs>
          <w:tab w:val="left" w:pos="426"/>
        </w:tabs>
        <w:spacing w:before="120" w:after="120" w:line="480" w:lineRule="auto"/>
        <w:rPr>
          <w:rFonts w:cs="Arial"/>
          <w:b/>
          <w:u w:val="single"/>
        </w:rPr>
      </w:pPr>
    </w:p>
    <w:p w14:paraId="7EC1B41B" w14:textId="77777777" w:rsidR="00BF2E17" w:rsidRPr="001975AD" w:rsidRDefault="00BF2E17" w:rsidP="00BF2E17">
      <w:pPr>
        <w:widowControl w:val="0"/>
        <w:tabs>
          <w:tab w:val="left" w:pos="426"/>
        </w:tabs>
        <w:spacing w:before="120" w:after="120" w:line="480" w:lineRule="auto"/>
        <w:rPr>
          <w:rFonts w:cs="Arial"/>
          <w:b/>
          <w:u w:val="single"/>
        </w:rPr>
      </w:pPr>
      <w:r w:rsidRPr="001975AD">
        <w:rPr>
          <w:rFonts w:cs="Arial"/>
          <w:b/>
          <w:u w:val="single"/>
        </w:rPr>
        <w:t>Demographics</w:t>
      </w:r>
    </w:p>
    <w:p w14:paraId="68276106" w14:textId="77777777" w:rsidR="00BF2E17" w:rsidRPr="001975AD" w:rsidRDefault="00BF2E17" w:rsidP="00BF2E17">
      <w:pPr>
        <w:pStyle w:val="ListParagraph"/>
        <w:widowControl w:val="0"/>
        <w:numPr>
          <w:ilvl w:val="0"/>
          <w:numId w:val="3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 xml:space="preserve">Length in role </w:t>
      </w:r>
      <w:r w:rsidRPr="001975AD">
        <w:rPr>
          <w:rFonts w:cs="Arial"/>
          <w:bCs/>
          <w:i/>
          <w:iCs/>
        </w:rPr>
        <w:t>(less than one year, between one and two years, between two and five years, more than five years)</w:t>
      </w:r>
    </w:p>
    <w:p w14:paraId="49C20EB4" w14:textId="77777777" w:rsidR="00BF2E17" w:rsidRPr="001975AD" w:rsidRDefault="00BF2E17" w:rsidP="00BF2E17">
      <w:pPr>
        <w:pStyle w:val="ListParagraph"/>
        <w:widowControl w:val="0"/>
        <w:numPr>
          <w:ilvl w:val="0"/>
          <w:numId w:val="3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</w:rPr>
        <w:t xml:space="preserve">Level of position </w:t>
      </w:r>
      <w:r w:rsidRPr="001975AD">
        <w:rPr>
          <w:rFonts w:cs="Arial"/>
          <w:bCs/>
          <w:i/>
          <w:iCs/>
        </w:rPr>
        <w:t>(executive manager, manager, team or practice lead, practitioner, other)</w:t>
      </w:r>
    </w:p>
    <w:p w14:paraId="34BADBF8" w14:textId="77777777" w:rsidR="00BF2E17" w:rsidRPr="001975AD" w:rsidRDefault="00BF2E17" w:rsidP="00BF2E17">
      <w:pPr>
        <w:pStyle w:val="ListParagraph"/>
        <w:widowControl w:val="0"/>
        <w:numPr>
          <w:ilvl w:val="0"/>
          <w:numId w:val="3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 xml:space="preserve">Employment status </w:t>
      </w:r>
      <w:r w:rsidRPr="001975AD">
        <w:rPr>
          <w:rFonts w:cs="Arial"/>
          <w:bCs/>
          <w:i/>
          <w:iCs/>
        </w:rPr>
        <w:t xml:space="preserve">(full time, part time, casual) </w:t>
      </w:r>
    </w:p>
    <w:p w14:paraId="7F9584FE" w14:textId="77777777" w:rsidR="00BF2E17" w:rsidRPr="001975AD" w:rsidRDefault="00BF2E17" w:rsidP="00BF2E17">
      <w:pPr>
        <w:pStyle w:val="ListParagraph"/>
        <w:widowControl w:val="0"/>
        <w:numPr>
          <w:ilvl w:val="0"/>
          <w:numId w:val="3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 xml:space="preserve">Highest education qualification </w:t>
      </w:r>
      <w:r w:rsidRPr="001975AD">
        <w:rPr>
          <w:rFonts w:cs="Arial"/>
          <w:bCs/>
          <w:i/>
          <w:iCs/>
        </w:rPr>
        <w:t>(postgraduate degree, bachelor’s degree, diploma/trade certificate, completed high school, did not complete high school)</w:t>
      </w:r>
      <w:r w:rsidRPr="001975AD">
        <w:rPr>
          <w:rFonts w:cs="Arial"/>
          <w:bCs/>
        </w:rPr>
        <w:t xml:space="preserve"> </w:t>
      </w:r>
    </w:p>
    <w:p w14:paraId="261C048D" w14:textId="77777777" w:rsidR="00BF2E17" w:rsidRPr="001975AD" w:rsidRDefault="00BF2E17" w:rsidP="00BF2E17">
      <w:pPr>
        <w:pStyle w:val="ListParagraph"/>
        <w:widowControl w:val="0"/>
        <w:tabs>
          <w:tab w:val="left" w:pos="426"/>
        </w:tabs>
        <w:spacing w:before="120" w:after="120" w:line="480" w:lineRule="auto"/>
        <w:rPr>
          <w:rFonts w:cs="Arial"/>
          <w:bCs/>
        </w:rPr>
      </w:pPr>
    </w:p>
    <w:p w14:paraId="1BE76DDE" w14:textId="77777777" w:rsidR="00BF2E17" w:rsidRPr="001975AD" w:rsidRDefault="00BF2E17" w:rsidP="00BF2E17">
      <w:pPr>
        <w:widowControl w:val="0"/>
        <w:tabs>
          <w:tab w:val="left" w:pos="426"/>
        </w:tabs>
        <w:spacing w:before="120" w:after="120" w:line="480" w:lineRule="auto"/>
        <w:rPr>
          <w:rFonts w:cs="Arial"/>
          <w:b/>
          <w:u w:val="single"/>
        </w:rPr>
      </w:pPr>
      <w:r w:rsidRPr="001975AD">
        <w:rPr>
          <w:rFonts w:cs="Arial"/>
          <w:b/>
          <w:u w:val="single"/>
        </w:rPr>
        <w:t>Baseline questionnaire</w:t>
      </w:r>
    </w:p>
    <w:p w14:paraId="186E8C8E" w14:textId="77777777" w:rsidR="00BF2E17" w:rsidRPr="001975AD" w:rsidRDefault="00BF2E17" w:rsidP="00BF2E17">
      <w:pPr>
        <w:widowControl w:val="0"/>
        <w:tabs>
          <w:tab w:val="left" w:pos="426"/>
        </w:tabs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  <w:i/>
          <w:iCs/>
        </w:rPr>
        <w:t>(Yes, to a large degree; moderately; neutral; somewhat; no, not at all)</w:t>
      </w:r>
    </w:p>
    <w:p w14:paraId="6412F22F" w14:textId="77777777" w:rsidR="00BF2E17" w:rsidRPr="001975AD" w:rsidRDefault="00BF2E17" w:rsidP="00BF2E17">
      <w:pPr>
        <w:pStyle w:val="ListParagraph"/>
        <w:widowControl w:val="0"/>
        <w:numPr>
          <w:ilvl w:val="0"/>
          <w:numId w:val="4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Awareness: Have you heard of monitoring, evaluation, and learning (MEL), or related terms, such as research or evaluation?</w:t>
      </w:r>
    </w:p>
    <w:p w14:paraId="45E1E3AB" w14:textId="77777777" w:rsidR="00BF2E17" w:rsidRPr="001975AD" w:rsidRDefault="00BF2E17" w:rsidP="00BF2E17">
      <w:pPr>
        <w:pStyle w:val="ListParagraph"/>
        <w:widowControl w:val="0"/>
        <w:numPr>
          <w:ilvl w:val="0"/>
          <w:numId w:val="4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Beliefs: Do you believe MEL is important for improving participant/service user care quality or outcomes?</w:t>
      </w:r>
    </w:p>
    <w:p w14:paraId="05E7F4DC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Attitudes: Are you willing to support MEL implementation?</w:t>
      </w:r>
    </w:p>
    <w:p w14:paraId="2EA95851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Knowledge: Do you have sufficient knowledge to implement MEL principles?</w:t>
      </w:r>
    </w:p>
    <w:p w14:paraId="31ADDE57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Skills: Do you possess sufficient skills to implement MEL principles?</w:t>
      </w:r>
    </w:p>
    <w:p w14:paraId="76376AF2" w14:textId="77777777" w:rsidR="00BF2E17" w:rsidRPr="001975AD" w:rsidRDefault="00BF2E17" w:rsidP="00BF2E17">
      <w:pPr>
        <w:widowControl w:val="0"/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  <w:i/>
          <w:iCs/>
        </w:rPr>
        <w:t>(Yes; not sure; no)</w:t>
      </w:r>
    </w:p>
    <w:p w14:paraId="470EC0B9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Implementation: In the past six-months, have you searched for relevant evidence in the literature (including best practice guidelines) to resolve questions related to your practice, and then applied the findings to decision-making after critical appraisal?</w:t>
      </w:r>
    </w:p>
    <w:p w14:paraId="1C0447F6" w14:textId="77777777" w:rsidR="00BF2E17" w:rsidRPr="001975AD" w:rsidRDefault="00BF2E17" w:rsidP="00BF2E17">
      <w:pPr>
        <w:pStyle w:val="ListParagraph"/>
        <w:widowControl w:val="0"/>
        <w:tabs>
          <w:tab w:val="left" w:pos="426"/>
        </w:tabs>
        <w:spacing w:before="120" w:after="120" w:line="480" w:lineRule="auto"/>
        <w:rPr>
          <w:rFonts w:cs="Arial"/>
          <w:bCs/>
        </w:rPr>
      </w:pPr>
    </w:p>
    <w:p w14:paraId="6B49582B" w14:textId="77777777" w:rsidR="00BF2E17" w:rsidRPr="001975AD" w:rsidRDefault="00BF2E17" w:rsidP="00BF2E17">
      <w:pPr>
        <w:widowControl w:val="0"/>
        <w:tabs>
          <w:tab w:val="left" w:pos="426"/>
        </w:tabs>
        <w:spacing w:before="120" w:after="120" w:line="480" w:lineRule="auto"/>
        <w:rPr>
          <w:rFonts w:cs="Arial"/>
          <w:b/>
          <w:u w:val="single"/>
        </w:rPr>
      </w:pPr>
      <w:r w:rsidRPr="001975AD">
        <w:rPr>
          <w:rFonts w:cs="Arial"/>
          <w:b/>
          <w:u w:val="single"/>
        </w:rPr>
        <w:t>Follow-up questionnaire (in addition to the above baseline questionnaire)</w:t>
      </w:r>
    </w:p>
    <w:p w14:paraId="77C86579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</w:rPr>
        <w:t xml:space="preserve">Have you changed your practice decision-making through MEL implementation? </w:t>
      </w:r>
      <w:r w:rsidRPr="001975AD">
        <w:rPr>
          <w:rFonts w:cs="Arial"/>
          <w:bCs/>
          <w:i/>
          <w:iCs/>
        </w:rPr>
        <w:t>(Yes; not sure; no)</w:t>
      </w:r>
    </w:p>
    <w:p w14:paraId="5DE9DCE6" w14:textId="77777777" w:rsidR="00BF2E17" w:rsidRPr="001975AD" w:rsidRDefault="00BF2E17" w:rsidP="00BF2E17">
      <w:pPr>
        <w:pStyle w:val="ListParagraph"/>
        <w:widowControl w:val="0"/>
        <w:numPr>
          <w:ilvl w:val="0"/>
          <w:numId w:val="5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 xml:space="preserve">Did you experience any of the below as being barriers to MEL implementation? </w:t>
      </w:r>
    </w:p>
    <w:p w14:paraId="6FCC4CD4" w14:textId="77777777" w:rsidR="00BF2E17" w:rsidRPr="001975AD" w:rsidRDefault="00BF2E17" w:rsidP="00BF2E17">
      <w:pPr>
        <w:pStyle w:val="ListParagraph"/>
        <w:widowControl w:val="0"/>
        <w:tabs>
          <w:tab w:val="left" w:pos="426"/>
        </w:tabs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  <w:i/>
          <w:iCs/>
        </w:rPr>
        <w:t>Personal</w:t>
      </w:r>
    </w:p>
    <w:p w14:paraId="0BAC42BA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 xml:space="preserve">Time, due to heavy </w:t>
      </w:r>
      <w:proofErr w:type="gramStart"/>
      <w:r w:rsidRPr="001975AD">
        <w:rPr>
          <w:rFonts w:cs="Arial"/>
          <w:bCs/>
        </w:rPr>
        <w:t>work load</w:t>
      </w:r>
      <w:proofErr w:type="gramEnd"/>
    </w:p>
    <w:p w14:paraId="6A8887A6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Basic knowledge</w:t>
      </w:r>
    </w:p>
    <w:p w14:paraId="12C8E059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Skills in critical appraisal</w:t>
      </w:r>
    </w:p>
    <w:p w14:paraId="3F535F2B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Skills in literature (or best practice) searching</w:t>
      </w:r>
    </w:p>
    <w:p w14:paraId="7C76CE3B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Incorporation with practice-focussed work</w:t>
      </w:r>
    </w:p>
    <w:p w14:paraId="74D2B6ED" w14:textId="77777777" w:rsidR="00BF2E17" w:rsidRPr="001975AD" w:rsidRDefault="00BF2E17" w:rsidP="00BF2E17">
      <w:pPr>
        <w:pStyle w:val="ListParagraph"/>
        <w:widowControl w:val="0"/>
        <w:numPr>
          <w:ilvl w:val="0"/>
          <w:numId w:val="1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Other</w:t>
      </w:r>
    </w:p>
    <w:p w14:paraId="52C087ED" w14:textId="77777777" w:rsidR="00BF2E17" w:rsidRPr="001975AD" w:rsidRDefault="00BF2E17" w:rsidP="00BF2E17">
      <w:pPr>
        <w:pStyle w:val="ListParagraph"/>
        <w:widowControl w:val="0"/>
        <w:tabs>
          <w:tab w:val="left" w:pos="426"/>
        </w:tabs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  <w:i/>
          <w:iCs/>
        </w:rPr>
        <w:t xml:space="preserve">Environmental </w:t>
      </w:r>
    </w:p>
    <w:p w14:paraId="3F2B633E" w14:textId="77777777" w:rsidR="00BF2E17" w:rsidRPr="001975AD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Library resources</w:t>
      </w:r>
    </w:p>
    <w:p w14:paraId="7E8B1AAF" w14:textId="77777777" w:rsidR="00BF2E17" w:rsidRPr="001975AD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Capable designated personnel</w:t>
      </w:r>
    </w:p>
    <w:p w14:paraId="398BB19F" w14:textId="77777777" w:rsidR="00BF2E17" w:rsidRPr="001975AD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Access to MEL resources</w:t>
      </w:r>
    </w:p>
    <w:p w14:paraId="3F29F8F4" w14:textId="77777777" w:rsidR="00BF2E17" w:rsidRPr="001975AD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A MEL-supportive organisational culture</w:t>
      </w:r>
    </w:p>
    <w:p w14:paraId="51023181" w14:textId="77777777" w:rsidR="00BF2E17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1975AD">
        <w:rPr>
          <w:rFonts w:cs="Arial"/>
          <w:bCs/>
        </w:rPr>
        <w:t>Support from superior</w:t>
      </w:r>
    </w:p>
    <w:p w14:paraId="4E0259EE" w14:textId="77A35BB5" w:rsidR="00271CC6" w:rsidRPr="00BF2E17" w:rsidRDefault="00BF2E17" w:rsidP="00BF2E17">
      <w:pPr>
        <w:pStyle w:val="ListParagraph"/>
        <w:widowControl w:val="0"/>
        <w:numPr>
          <w:ilvl w:val="0"/>
          <w:numId w:val="2"/>
        </w:numPr>
        <w:tabs>
          <w:tab w:val="left" w:pos="426"/>
        </w:tabs>
        <w:autoSpaceDE w:val="0"/>
        <w:autoSpaceDN w:val="0"/>
        <w:spacing w:before="120" w:after="120" w:line="480" w:lineRule="auto"/>
        <w:rPr>
          <w:rFonts w:cs="Arial"/>
          <w:bCs/>
        </w:rPr>
      </w:pPr>
      <w:r w:rsidRPr="00BF2E17">
        <w:rPr>
          <w:rFonts w:cs="Arial"/>
          <w:bCs/>
        </w:rPr>
        <w:t>Other</w:t>
      </w:r>
    </w:p>
    <w:sectPr w:rsidR="00271CC6" w:rsidRPr="00BF2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972C3"/>
    <w:multiLevelType w:val="hybridMultilevel"/>
    <w:tmpl w:val="CB4826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14766"/>
    <w:multiLevelType w:val="hybridMultilevel"/>
    <w:tmpl w:val="AD483B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4557DB4"/>
    <w:multiLevelType w:val="hybridMultilevel"/>
    <w:tmpl w:val="58589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93DBB"/>
    <w:multiLevelType w:val="hybridMultilevel"/>
    <w:tmpl w:val="E770441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A646B75"/>
    <w:multiLevelType w:val="hybridMultilevel"/>
    <w:tmpl w:val="471C7042"/>
    <w:lvl w:ilvl="0" w:tplc="8006041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089645">
    <w:abstractNumId w:val="1"/>
  </w:num>
  <w:num w:numId="2" w16cid:durableId="795492568">
    <w:abstractNumId w:val="3"/>
  </w:num>
  <w:num w:numId="3" w16cid:durableId="1635326795">
    <w:abstractNumId w:val="2"/>
  </w:num>
  <w:num w:numId="4" w16cid:durableId="1142388919">
    <w:abstractNumId w:val="0"/>
  </w:num>
  <w:num w:numId="5" w16cid:durableId="12216747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E17"/>
    <w:rsid w:val="00271CC6"/>
    <w:rsid w:val="00981DA1"/>
    <w:rsid w:val="00A43E1F"/>
    <w:rsid w:val="00AE3555"/>
    <w:rsid w:val="00BF2E17"/>
    <w:rsid w:val="00CE2E84"/>
    <w:rsid w:val="00D76DCD"/>
    <w:rsid w:val="00E20F29"/>
    <w:rsid w:val="00EA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F80B"/>
  <w15:chartTrackingRefBased/>
  <w15:docId w15:val="{AECC9BD4-6C5E-4D98-9429-A4A7FAC4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E17"/>
  </w:style>
  <w:style w:type="paragraph" w:styleId="Heading1">
    <w:name w:val="heading 1"/>
    <w:basedOn w:val="Normal"/>
    <w:next w:val="Normal"/>
    <w:link w:val="Heading1Char"/>
    <w:uiPriority w:val="9"/>
    <w:qFormat/>
    <w:rsid w:val="00BF2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E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E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E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E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E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E1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F2E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E1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2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4</Characters>
  <Application>Microsoft Office Word</Application>
  <DocSecurity>0</DocSecurity>
  <Lines>13</Lines>
  <Paragraphs>3</Paragraphs>
  <ScaleCrop>false</ScaleCrop>
  <Company>Deakin University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3</cp:revision>
  <dcterms:created xsi:type="dcterms:W3CDTF">2025-07-17T23:19:00Z</dcterms:created>
  <dcterms:modified xsi:type="dcterms:W3CDTF">2025-07-17T23:40:00Z</dcterms:modified>
</cp:coreProperties>
</file>